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0E410" w14:textId="34AC4F3A" w:rsidR="6CA83F0D" w:rsidRDefault="6CA83F0D" w:rsidP="6C3E1B4B">
      <w:r w:rsidRPr="186E2E26">
        <w:rPr>
          <w:b/>
          <w:bCs/>
        </w:rPr>
        <w:t xml:space="preserve">Appendix 1 </w:t>
      </w:r>
      <w:r>
        <w:br/>
      </w:r>
      <w:r w:rsidR="49E3BB6F">
        <w:t>Completed PRISMA-P checklis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20"/>
        <w:gridCol w:w="1155"/>
        <w:gridCol w:w="5685"/>
      </w:tblGrid>
      <w:tr w:rsidR="186E2E26" w14:paraId="74908DA3" w14:textId="77777777" w:rsidTr="2E9B0CE6">
        <w:trPr>
          <w:trHeight w:val="300"/>
        </w:trPr>
        <w:tc>
          <w:tcPr>
            <w:tcW w:w="2520" w:type="dxa"/>
            <w:shd w:val="clear" w:color="auto" w:fill="DAE8F8"/>
          </w:tcPr>
          <w:p w14:paraId="6881A5A0" w14:textId="14472C6C" w:rsidR="1974931C" w:rsidRDefault="1974931C" w:rsidP="186E2E26">
            <w:r>
              <w:t>Section &amp; topic</w:t>
            </w:r>
          </w:p>
        </w:tc>
        <w:tc>
          <w:tcPr>
            <w:tcW w:w="1155" w:type="dxa"/>
            <w:shd w:val="clear" w:color="auto" w:fill="DAE8F8"/>
          </w:tcPr>
          <w:p w14:paraId="7F686651" w14:textId="21B5C84A" w:rsidR="1974931C" w:rsidRDefault="1974931C" w:rsidP="186E2E26">
            <w:r>
              <w:t>Item no.</w:t>
            </w:r>
          </w:p>
        </w:tc>
        <w:tc>
          <w:tcPr>
            <w:tcW w:w="5685" w:type="dxa"/>
            <w:shd w:val="clear" w:color="auto" w:fill="DAE8F8"/>
          </w:tcPr>
          <w:p w14:paraId="4554D1C8" w14:textId="5B850ADE" w:rsidR="1974931C" w:rsidRDefault="1974931C" w:rsidP="186E2E26">
            <w:r>
              <w:t>Checklist item</w:t>
            </w:r>
          </w:p>
        </w:tc>
      </w:tr>
      <w:tr w:rsidR="186E2E26" w14:paraId="2DC425CE" w14:textId="77777777" w:rsidTr="2E9B0CE6">
        <w:trPr>
          <w:trHeight w:val="300"/>
        </w:trPr>
        <w:tc>
          <w:tcPr>
            <w:tcW w:w="9360" w:type="dxa"/>
            <w:gridSpan w:val="3"/>
          </w:tcPr>
          <w:p w14:paraId="0E5531F8" w14:textId="7AA4408D" w:rsidR="1974931C" w:rsidRDefault="1974931C" w:rsidP="186E2E26">
            <w:pPr>
              <w:rPr>
                <w:b/>
                <w:bCs/>
              </w:rPr>
            </w:pPr>
            <w:r w:rsidRPr="186E2E26">
              <w:rPr>
                <w:b/>
                <w:bCs/>
              </w:rPr>
              <w:t xml:space="preserve">Administrative information </w:t>
            </w:r>
          </w:p>
        </w:tc>
      </w:tr>
      <w:tr w:rsidR="186E2E26" w14:paraId="263360FF" w14:textId="77777777" w:rsidTr="2E9B0CE6">
        <w:trPr>
          <w:trHeight w:val="300"/>
        </w:trPr>
        <w:tc>
          <w:tcPr>
            <w:tcW w:w="2520" w:type="dxa"/>
          </w:tcPr>
          <w:p w14:paraId="28EDA1C5" w14:textId="14352FA9" w:rsidR="1974931C" w:rsidRDefault="1974931C" w:rsidP="186E2E26">
            <w:r>
              <w:t>Title:</w:t>
            </w:r>
          </w:p>
        </w:tc>
        <w:tc>
          <w:tcPr>
            <w:tcW w:w="1155" w:type="dxa"/>
          </w:tcPr>
          <w:p w14:paraId="3B08D499" w14:textId="11F82C8A" w:rsidR="186E2E26" w:rsidRDefault="186E2E26" w:rsidP="186E2E26"/>
        </w:tc>
        <w:tc>
          <w:tcPr>
            <w:tcW w:w="5685" w:type="dxa"/>
          </w:tcPr>
          <w:p w14:paraId="60083FE8" w14:textId="59C98EC0" w:rsidR="5360056B" w:rsidRDefault="00B934C0" w:rsidP="186E2E26">
            <w:pPr>
              <w:rPr>
                <w:rFonts w:ascii="Aptos" w:eastAsia="Aptos" w:hAnsi="Aptos" w:cs="Aptos"/>
              </w:rPr>
            </w:pPr>
            <w:r>
              <w:t>Protocol for a rapid review of the evidence on the preparedness and practice needs of the home care workforce to support older LGBTQ+ people.</w:t>
            </w:r>
          </w:p>
        </w:tc>
      </w:tr>
      <w:tr w:rsidR="186E2E26" w14:paraId="00DABD17" w14:textId="77777777" w:rsidTr="2E9B0CE6">
        <w:trPr>
          <w:trHeight w:val="300"/>
        </w:trPr>
        <w:tc>
          <w:tcPr>
            <w:tcW w:w="2520" w:type="dxa"/>
          </w:tcPr>
          <w:p w14:paraId="2FB6EAEA" w14:textId="0ECDF936" w:rsidR="77790BC9" w:rsidRDefault="77790BC9" w:rsidP="186E2E26">
            <w:r>
              <w:t>Identification</w:t>
            </w:r>
          </w:p>
        </w:tc>
        <w:tc>
          <w:tcPr>
            <w:tcW w:w="1155" w:type="dxa"/>
          </w:tcPr>
          <w:p w14:paraId="6C805646" w14:textId="1CBD4F63" w:rsidR="77790BC9" w:rsidRDefault="77790BC9" w:rsidP="186E2E26">
            <w:r>
              <w:t>1a</w:t>
            </w:r>
          </w:p>
        </w:tc>
        <w:tc>
          <w:tcPr>
            <w:tcW w:w="5685" w:type="dxa"/>
          </w:tcPr>
          <w:p w14:paraId="163214AA" w14:textId="3EF81FFA" w:rsidR="186E2E26" w:rsidRDefault="00640352" w:rsidP="186E2E26">
            <w:r>
              <w:t>We</w:t>
            </w:r>
            <w:r w:rsidR="00E925AA">
              <w:t xml:space="preserve"> have noted </w:t>
            </w:r>
            <w:r>
              <w:t xml:space="preserve">that this is a protocol </w:t>
            </w:r>
            <w:r w:rsidR="00CF00D6">
              <w:t xml:space="preserve">in the title, the abstract, and the </w:t>
            </w:r>
            <w:r w:rsidR="00CD3FBC">
              <w:t>main body of the paper</w:t>
            </w:r>
            <w:r w:rsidR="00E326C7">
              <w:t xml:space="preserve"> (p.</w:t>
            </w:r>
            <w:r w:rsidR="745CE679">
              <w:t>5</w:t>
            </w:r>
            <w:r w:rsidR="00E326C7">
              <w:t>)</w:t>
            </w:r>
            <w:r w:rsidR="00783410">
              <w:t>.</w:t>
            </w:r>
          </w:p>
        </w:tc>
      </w:tr>
      <w:tr w:rsidR="186E2E26" w14:paraId="4257A7C9" w14:textId="77777777" w:rsidTr="2E9B0CE6">
        <w:trPr>
          <w:trHeight w:val="300"/>
        </w:trPr>
        <w:tc>
          <w:tcPr>
            <w:tcW w:w="2520" w:type="dxa"/>
          </w:tcPr>
          <w:p w14:paraId="7C057C0D" w14:textId="4A026EF6" w:rsidR="77790BC9" w:rsidRDefault="77790BC9" w:rsidP="186E2E26">
            <w:r>
              <w:t>Update</w:t>
            </w:r>
          </w:p>
        </w:tc>
        <w:tc>
          <w:tcPr>
            <w:tcW w:w="1155" w:type="dxa"/>
          </w:tcPr>
          <w:p w14:paraId="1E7970E9" w14:textId="7931175C" w:rsidR="77790BC9" w:rsidRDefault="77790BC9" w:rsidP="186E2E26">
            <w:r>
              <w:t>1b</w:t>
            </w:r>
          </w:p>
        </w:tc>
        <w:tc>
          <w:tcPr>
            <w:tcW w:w="5685" w:type="dxa"/>
          </w:tcPr>
          <w:p w14:paraId="77EF8A2B" w14:textId="7978753D" w:rsidR="186E2E26" w:rsidRDefault="00E925AA" w:rsidP="186E2E26">
            <w:r>
              <w:t>Not applicable</w:t>
            </w:r>
          </w:p>
        </w:tc>
      </w:tr>
      <w:tr w:rsidR="186E2E26" w14:paraId="1E5459BA" w14:textId="77777777" w:rsidTr="2E9B0CE6">
        <w:trPr>
          <w:trHeight w:val="300"/>
        </w:trPr>
        <w:tc>
          <w:tcPr>
            <w:tcW w:w="2520" w:type="dxa"/>
          </w:tcPr>
          <w:p w14:paraId="3B4C40A6" w14:textId="7DFDA5E8" w:rsidR="77790BC9" w:rsidRDefault="77790BC9" w:rsidP="186E2E26">
            <w:r>
              <w:t>Registration</w:t>
            </w:r>
          </w:p>
        </w:tc>
        <w:tc>
          <w:tcPr>
            <w:tcW w:w="1155" w:type="dxa"/>
          </w:tcPr>
          <w:p w14:paraId="3B21C9EF" w14:textId="7CAC1FE2" w:rsidR="77790BC9" w:rsidRDefault="77790BC9" w:rsidP="186E2E26">
            <w:r>
              <w:t>2</w:t>
            </w:r>
          </w:p>
        </w:tc>
        <w:tc>
          <w:tcPr>
            <w:tcW w:w="5685" w:type="dxa"/>
          </w:tcPr>
          <w:p w14:paraId="3760476E" w14:textId="4371FCE6" w:rsidR="186E2E26" w:rsidRDefault="009C36E3" w:rsidP="186E2E26">
            <w:r>
              <w:t>PROSPERO</w:t>
            </w:r>
            <w:r w:rsidR="00CD3FBC">
              <w:t xml:space="preserve"> </w:t>
            </w:r>
            <w:r w:rsidR="00CD3FBC" w:rsidRPr="32178507">
              <w:rPr>
                <w:rFonts w:ascii="Aptos" w:eastAsia="Aptos" w:hAnsi="Aptos" w:cs="Aptos"/>
                <w:color w:val="000000" w:themeColor="text1"/>
              </w:rPr>
              <w:t>CRD420251038242</w:t>
            </w:r>
            <w:r w:rsidR="00CD3FBC">
              <w:rPr>
                <w:rFonts w:ascii="Aptos" w:eastAsia="Aptos" w:hAnsi="Aptos" w:cs="Aptos"/>
                <w:color w:val="000000" w:themeColor="text1"/>
              </w:rPr>
              <w:t xml:space="preserve">, mentioned in the abstract and </w:t>
            </w:r>
            <w:r w:rsidR="00434D30">
              <w:rPr>
                <w:rFonts w:ascii="Aptos" w:eastAsia="Aptos" w:hAnsi="Aptos" w:cs="Aptos"/>
                <w:color w:val="000000" w:themeColor="text1"/>
              </w:rPr>
              <w:t>on p.</w:t>
            </w:r>
            <w:r w:rsidR="00AF45D1">
              <w:rPr>
                <w:rFonts w:ascii="Aptos" w:eastAsia="Aptos" w:hAnsi="Aptos" w:cs="Aptos"/>
                <w:color w:val="000000" w:themeColor="text1"/>
              </w:rPr>
              <w:t>6</w:t>
            </w:r>
            <w:r w:rsidR="00434D30">
              <w:rPr>
                <w:rFonts w:ascii="Aptos" w:eastAsia="Aptos" w:hAnsi="Aptos" w:cs="Aptos"/>
                <w:color w:val="000000" w:themeColor="text1"/>
              </w:rPr>
              <w:t xml:space="preserve"> in the methods section.</w:t>
            </w:r>
          </w:p>
        </w:tc>
      </w:tr>
      <w:tr w:rsidR="186E2E26" w:rsidRPr="00803CFB" w14:paraId="18746D89" w14:textId="77777777" w:rsidTr="2E9B0CE6">
        <w:trPr>
          <w:trHeight w:val="300"/>
        </w:trPr>
        <w:tc>
          <w:tcPr>
            <w:tcW w:w="2520" w:type="dxa"/>
          </w:tcPr>
          <w:p w14:paraId="3DD96063" w14:textId="4E455986" w:rsidR="77790BC9" w:rsidRDefault="77790BC9" w:rsidP="186E2E26">
            <w:r>
              <w:t>Authors:</w:t>
            </w:r>
          </w:p>
        </w:tc>
        <w:tc>
          <w:tcPr>
            <w:tcW w:w="1155" w:type="dxa"/>
          </w:tcPr>
          <w:p w14:paraId="1381DF33" w14:textId="11F82C8A" w:rsidR="186E2E26" w:rsidRDefault="186E2E26" w:rsidP="186E2E26"/>
        </w:tc>
        <w:tc>
          <w:tcPr>
            <w:tcW w:w="5685" w:type="dxa"/>
          </w:tcPr>
          <w:p w14:paraId="0ECED842" w14:textId="7D7966F1" w:rsidR="186E2E26" w:rsidRPr="00803CFB" w:rsidRDefault="00803CFB" w:rsidP="186E2E26">
            <w:pPr>
              <w:rPr>
                <w:lang w:val="en-GB"/>
              </w:rPr>
            </w:pPr>
            <w:proofErr w:type="spellStart"/>
            <w:r w:rsidRPr="00803CFB">
              <w:rPr>
                <w:lang w:val="en-GB"/>
              </w:rPr>
              <w:t>Keemink</w:t>
            </w:r>
            <w:proofErr w:type="spellEnd"/>
            <w:r w:rsidRPr="00803CFB">
              <w:rPr>
                <w:lang w:val="en-GB"/>
              </w:rPr>
              <w:t>, J. R., Stander, W. J., Thomas, B., &amp; Will</w:t>
            </w:r>
            <w:r>
              <w:rPr>
                <w:lang w:val="en-GB"/>
              </w:rPr>
              <w:t>is, P.</w:t>
            </w:r>
          </w:p>
        </w:tc>
      </w:tr>
      <w:tr w:rsidR="186E2E26" w14:paraId="41056C8E" w14:textId="77777777" w:rsidTr="2E9B0CE6">
        <w:trPr>
          <w:trHeight w:val="300"/>
        </w:trPr>
        <w:tc>
          <w:tcPr>
            <w:tcW w:w="2520" w:type="dxa"/>
          </w:tcPr>
          <w:p w14:paraId="35922A52" w14:textId="39CF26A3" w:rsidR="7D39A112" w:rsidRDefault="7D39A112" w:rsidP="186E2E26">
            <w:r>
              <w:t>Contact</w:t>
            </w:r>
          </w:p>
        </w:tc>
        <w:tc>
          <w:tcPr>
            <w:tcW w:w="1155" w:type="dxa"/>
          </w:tcPr>
          <w:p w14:paraId="2C22C16D" w14:textId="17304365" w:rsidR="7D39A112" w:rsidRDefault="7D39A112" w:rsidP="186E2E26">
            <w:r>
              <w:t>3a</w:t>
            </w:r>
          </w:p>
        </w:tc>
        <w:tc>
          <w:tcPr>
            <w:tcW w:w="5685" w:type="dxa"/>
          </w:tcPr>
          <w:p w14:paraId="0CB85BB9" w14:textId="7C8E7001" w:rsidR="186E2E26" w:rsidRDefault="00522370" w:rsidP="186E2E26">
            <w:r>
              <w:t xml:space="preserve">Reported </w:t>
            </w:r>
            <w:r w:rsidR="0006204D">
              <w:t>on title page</w:t>
            </w:r>
          </w:p>
        </w:tc>
      </w:tr>
      <w:tr w:rsidR="186E2E26" w14:paraId="23424DF5" w14:textId="77777777" w:rsidTr="2E9B0CE6">
        <w:trPr>
          <w:trHeight w:val="300"/>
        </w:trPr>
        <w:tc>
          <w:tcPr>
            <w:tcW w:w="2520" w:type="dxa"/>
          </w:tcPr>
          <w:p w14:paraId="145F796A" w14:textId="575C5B9E" w:rsidR="7D39A112" w:rsidRDefault="7D39A112" w:rsidP="186E2E26">
            <w:r>
              <w:t>Contributions</w:t>
            </w:r>
          </w:p>
        </w:tc>
        <w:tc>
          <w:tcPr>
            <w:tcW w:w="1155" w:type="dxa"/>
          </w:tcPr>
          <w:p w14:paraId="2C54106A" w14:textId="19E0C129" w:rsidR="7D39A112" w:rsidRDefault="7D39A112" w:rsidP="186E2E26">
            <w:r>
              <w:t>3b</w:t>
            </w:r>
          </w:p>
        </w:tc>
        <w:tc>
          <w:tcPr>
            <w:tcW w:w="5685" w:type="dxa"/>
          </w:tcPr>
          <w:p w14:paraId="6F0C59AE" w14:textId="2476372A" w:rsidR="186E2E26" w:rsidRDefault="00522370" w:rsidP="186E2E26">
            <w:r>
              <w:t>Reported</w:t>
            </w:r>
            <w:r w:rsidR="00EA0246">
              <w:t xml:space="preserve"> on p.</w:t>
            </w:r>
            <w:r w:rsidR="0003618E">
              <w:t>1</w:t>
            </w:r>
            <w:r w:rsidR="00062E1F">
              <w:t>4</w:t>
            </w:r>
          </w:p>
        </w:tc>
      </w:tr>
      <w:tr w:rsidR="186E2E26" w14:paraId="42A01642" w14:textId="77777777" w:rsidTr="2E9B0CE6">
        <w:trPr>
          <w:trHeight w:val="300"/>
        </w:trPr>
        <w:tc>
          <w:tcPr>
            <w:tcW w:w="2520" w:type="dxa"/>
          </w:tcPr>
          <w:p w14:paraId="457EED0C" w14:textId="674C060E" w:rsidR="7D39A112" w:rsidRDefault="7D39A112" w:rsidP="186E2E26">
            <w:r>
              <w:t>Amendments</w:t>
            </w:r>
          </w:p>
        </w:tc>
        <w:tc>
          <w:tcPr>
            <w:tcW w:w="1155" w:type="dxa"/>
          </w:tcPr>
          <w:p w14:paraId="185AF765" w14:textId="170854EB" w:rsidR="7D39A112" w:rsidRDefault="7D39A112" w:rsidP="186E2E26">
            <w:r>
              <w:t>4</w:t>
            </w:r>
          </w:p>
        </w:tc>
        <w:tc>
          <w:tcPr>
            <w:tcW w:w="5685" w:type="dxa"/>
          </w:tcPr>
          <w:p w14:paraId="1E224686" w14:textId="662F10CF" w:rsidR="186E2E26" w:rsidRDefault="0064271A" w:rsidP="186E2E26">
            <w:r>
              <w:t>This protocol was updated after peer review</w:t>
            </w:r>
            <w:r w:rsidR="00F41D18">
              <w:t xml:space="preserve"> for journal publication.</w:t>
            </w:r>
          </w:p>
        </w:tc>
      </w:tr>
      <w:tr w:rsidR="186E2E26" w14:paraId="0C1F7ADC" w14:textId="77777777" w:rsidTr="2E9B0CE6">
        <w:trPr>
          <w:trHeight w:val="300"/>
        </w:trPr>
        <w:tc>
          <w:tcPr>
            <w:tcW w:w="2520" w:type="dxa"/>
          </w:tcPr>
          <w:p w14:paraId="7968A8FE" w14:textId="4AD7ADC5" w:rsidR="7D39A112" w:rsidRDefault="7D39A112" w:rsidP="186E2E26">
            <w:r>
              <w:t>Support:</w:t>
            </w:r>
          </w:p>
        </w:tc>
        <w:tc>
          <w:tcPr>
            <w:tcW w:w="1155" w:type="dxa"/>
          </w:tcPr>
          <w:p w14:paraId="44FFB047" w14:textId="11F82C8A" w:rsidR="186E2E26" w:rsidRDefault="186E2E26" w:rsidP="186E2E26"/>
        </w:tc>
        <w:tc>
          <w:tcPr>
            <w:tcW w:w="5685" w:type="dxa"/>
          </w:tcPr>
          <w:p w14:paraId="27335F35" w14:textId="11F82C8A" w:rsidR="186E2E26" w:rsidRDefault="186E2E26" w:rsidP="186E2E26"/>
        </w:tc>
      </w:tr>
      <w:tr w:rsidR="186E2E26" w14:paraId="1D3362A7" w14:textId="77777777" w:rsidTr="2E9B0CE6">
        <w:trPr>
          <w:trHeight w:val="300"/>
        </w:trPr>
        <w:tc>
          <w:tcPr>
            <w:tcW w:w="2520" w:type="dxa"/>
          </w:tcPr>
          <w:p w14:paraId="070086CA" w14:textId="37F464DA" w:rsidR="7D39A112" w:rsidRDefault="7D39A112" w:rsidP="186E2E26">
            <w:r>
              <w:t>Sources</w:t>
            </w:r>
          </w:p>
        </w:tc>
        <w:tc>
          <w:tcPr>
            <w:tcW w:w="1155" w:type="dxa"/>
          </w:tcPr>
          <w:p w14:paraId="2119E103" w14:textId="3E59663A" w:rsidR="7D39A112" w:rsidRDefault="7D39A112" w:rsidP="186E2E26">
            <w:r>
              <w:t>5a</w:t>
            </w:r>
          </w:p>
        </w:tc>
        <w:tc>
          <w:tcPr>
            <w:tcW w:w="5685" w:type="dxa"/>
          </w:tcPr>
          <w:p w14:paraId="6EE76B92" w14:textId="36A4CB23" w:rsidR="186E2E26" w:rsidRDefault="006973BA" w:rsidP="186E2E26">
            <w:r>
              <w:t xml:space="preserve">Reported on </w:t>
            </w:r>
            <w:r w:rsidR="009577B3">
              <w:t>p.</w:t>
            </w:r>
            <w:r w:rsidR="0003618E">
              <w:t>1</w:t>
            </w:r>
            <w:r w:rsidR="00B432AD">
              <w:t>4</w:t>
            </w:r>
          </w:p>
        </w:tc>
      </w:tr>
      <w:tr w:rsidR="186E2E26" w14:paraId="0E759F3F" w14:textId="77777777" w:rsidTr="2E9B0CE6">
        <w:trPr>
          <w:trHeight w:val="300"/>
        </w:trPr>
        <w:tc>
          <w:tcPr>
            <w:tcW w:w="2520" w:type="dxa"/>
          </w:tcPr>
          <w:p w14:paraId="79950A6C" w14:textId="7DC90420" w:rsidR="7D39A112" w:rsidRDefault="7D39A112" w:rsidP="186E2E26">
            <w:r>
              <w:t>Sponsor</w:t>
            </w:r>
          </w:p>
        </w:tc>
        <w:tc>
          <w:tcPr>
            <w:tcW w:w="1155" w:type="dxa"/>
          </w:tcPr>
          <w:p w14:paraId="714F25CC" w14:textId="3658D24E" w:rsidR="7D39A112" w:rsidRDefault="7D39A112" w:rsidP="186E2E26">
            <w:r>
              <w:t>5b</w:t>
            </w:r>
          </w:p>
        </w:tc>
        <w:tc>
          <w:tcPr>
            <w:tcW w:w="5685" w:type="dxa"/>
          </w:tcPr>
          <w:p w14:paraId="475E939F" w14:textId="6B11D3CE" w:rsidR="186E2E26" w:rsidRDefault="009577B3" w:rsidP="186E2E26">
            <w:r>
              <w:t>Reported on p.</w:t>
            </w:r>
            <w:r w:rsidR="0003618E">
              <w:t>1</w:t>
            </w:r>
            <w:r w:rsidR="00B432AD">
              <w:t>4</w:t>
            </w:r>
          </w:p>
        </w:tc>
      </w:tr>
      <w:tr w:rsidR="186E2E26" w14:paraId="0CC0CF3F" w14:textId="77777777" w:rsidTr="2E9B0CE6">
        <w:trPr>
          <w:trHeight w:val="300"/>
        </w:trPr>
        <w:tc>
          <w:tcPr>
            <w:tcW w:w="2520" w:type="dxa"/>
          </w:tcPr>
          <w:p w14:paraId="08F41A7E" w14:textId="03559103" w:rsidR="7D39A112" w:rsidRDefault="7D39A112" w:rsidP="186E2E26">
            <w:r>
              <w:t>Role of sponsor or funder</w:t>
            </w:r>
          </w:p>
        </w:tc>
        <w:tc>
          <w:tcPr>
            <w:tcW w:w="1155" w:type="dxa"/>
          </w:tcPr>
          <w:p w14:paraId="7B0FCF69" w14:textId="3D033737" w:rsidR="7D39A112" w:rsidRDefault="7D39A112" w:rsidP="186E2E26">
            <w:r>
              <w:t>5c</w:t>
            </w:r>
          </w:p>
        </w:tc>
        <w:tc>
          <w:tcPr>
            <w:tcW w:w="5685" w:type="dxa"/>
          </w:tcPr>
          <w:p w14:paraId="3D9C7E9D" w14:textId="25F77ABA" w:rsidR="186E2E26" w:rsidRDefault="00B218C8" w:rsidP="186E2E26">
            <w:r>
              <w:t>Reported on p.</w:t>
            </w:r>
            <w:r w:rsidR="0003618E">
              <w:t>1</w:t>
            </w:r>
            <w:r w:rsidR="00B432AD">
              <w:t>4</w:t>
            </w:r>
          </w:p>
        </w:tc>
      </w:tr>
      <w:tr w:rsidR="186E2E26" w14:paraId="33026A64" w14:textId="77777777" w:rsidTr="2E9B0CE6">
        <w:trPr>
          <w:trHeight w:val="300"/>
        </w:trPr>
        <w:tc>
          <w:tcPr>
            <w:tcW w:w="9360" w:type="dxa"/>
            <w:gridSpan w:val="3"/>
          </w:tcPr>
          <w:p w14:paraId="0872429E" w14:textId="49232F36" w:rsidR="7D39A112" w:rsidRDefault="7D39A112" w:rsidP="186E2E26">
            <w:pPr>
              <w:rPr>
                <w:b/>
                <w:bCs/>
              </w:rPr>
            </w:pPr>
            <w:r w:rsidRPr="186E2E26">
              <w:rPr>
                <w:b/>
                <w:bCs/>
              </w:rPr>
              <w:t>Introduction</w:t>
            </w:r>
          </w:p>
        </w:tc>
      </w:tr>
      <w:tr w:rsidR="186E2E26" w14:paraId="60771BBF" w14:textId="77777777" w:rsidTr="2E9B0CE6">
        <w:trPr>
          <w:trHeight w:val="300"/>
        </w:trPr>
        <w:tc>
          <w:tcPr>
            <w:tcW w:w="2520" w:type="dxa"/>
          </w:tcPr>
          <w:p w14:paraId="5BA8CD89" w14:textId="18C9557E" w:rsidR="7D39A112" w:rsidRDefault="7D39A112" w:rsidP="186E2E26">
            <w:r>
              <w:t>Rationale</w:t>
            </w:r>
          </w:p>
        </w:tc>
        <w:tc>
          <w:tcPr>
            <w:tcW w:w="1155" w:type="dxa"/>
          </w:tcPr>
          <w:p w14:paraId="3686886D" w14:textId="7524808B" w:rsidR="7D39A112" w:rsidRDefault="7D39A112" w:rsidP="186E2E26">
            <w:r>
              <w:t>6</w:t>
            </w:r>
          </w:p>
        </w:tc>
        <w:tc>
          <w:tcPr>
            <w:tcW w:w="5685" w:type="dxa"/>
          </w:tcPr>
          <w:p w14:paraId="0B206BCD" w14:textId="1D65FA9E" w:rsidR="186E2E26" w:rsidRDefault="00522370" w:rsidP="186E2E26">
            <w:r>
              <w:t>Reported</w:t>
            </w:r>
            <w:r w:rsidR="009B2457">
              <w:t xml:space="preserve"> on p.</w:t>
            </w:r>
            <w:r w:rsidR="1DBF66D1">
              <w:t>3,4</w:t>
            </w:r>
            <w:r w:rsidR="009B2457">
              <w:t>&amp;5</w:t>
            </w:r>
          </w:p>
        </w:tc>
      </w:tr>
      <w:tr w:rsidR="186E2E26" w14:paraId="1BAEBE92" w14:textId="77777777" w:rsidTr="2E9B0CE6">
        <w:trPr>
          <w:trHeight w:val="300"/>
        </w:trPr>
        <w:tc>
          <w:tcPr>
            <w:tcW w:w="2520" w:type="dxa"/>
          </w:tcPr>
          <w:p w14:paraId="1ABEDA4E" w14:textId="58B8BEA8" w:rsidR="7D39A112" w:rsidRDefault="7D39A112" w:rsidP="186E2E26">
            <w:r>
              <w:t>Objectives</w:t>
            </w:r>
          </w:p>
        </w:tc>
        <w:tc>
          <w:tcPr>
            <w:tcW w:w="1155" w:type="dxa"/>
          </w:tcPr>
          <w:p w14:paraId="2D892F78" w14:textId="10C4F795" w:rsidR="7D39A112" w:rsidRDefault="7D39A112" w:rsidP="186E2E26">
            <w:r>
              <w:t>7</w:t>
            </w:r>
          </w:p>
        </w:tc>
        <w:tc>
          <w:tcPr>
            <w:tcW w:w="5685" w:type="dxa"/>
          </w:tcPr>
          <w:p w14:paraId="44E293E8" w14:textId="222BF2D6" w:rsidR="186E2E26" w:rsidRDefault="00522370" w:rsidP="186E2E26">
            <w:r>
              <w:t>Reported</w:t>
            </w:r>
            <w:r w:rsidR="00531664">
              <w:t xml:space="preserve"> on p.</w:t>
            </w:r>
            <w:r w:rsidR="00863912">
              <w:t>7</w:t>
            </w:r>
          </w:p>
        </w:tc>
      </w:tr>
      <w:tr w:rsidR="186E2E26" w14:paraId="1F1CD9CA" w14:textId="77777777" w:rsidTr="2E9B0CE6">
        <w:trPr>
          <w:trHeight w:val="300"/>
        </w:trPr>
        <w:tc>
          <w:tcPr>
            <w:tcW w:w="9360" w:type="dxa"/>
            <w:gridSpan w:val="3"/>
          </w:tcPr>
          <w:p w14:paraId="1CE81FEB" w14:textId="08B7BD50" w:rsidR="7D39A112" w:rsidRDefault="7D39A112" w:rsidP="186E2E26">
            <w:pPr>
              <w:rPr>
                <w:b/>
                <w:bCs/>
              </w:rPr>
            </w:pPr>
            <w:r w:rsidRPr="186E2E26">
              <w:rPr>
                <w:b/>
                <w:bCs/>
              </w:rPr>
              <w:t>Methods</w:t>
            </w:r>
          </w:p>
        </w:tc>
      </w:tr>
      <w:tr w:rsidR="186E2E26" w14:paraId="33689870" w14:textId="77777777" w:rsidTr="2E9B0CE6">
        <w:trPr>
          <w:trHeight w:val="300"/>
        </w:trPr>
        <w:tc>
          <w:tcPr>
            <w:tcW w:w="2520" w:type="dxa"/>
          </w:tcPr>
          <w:p w14:paraId="511131CC" w14:textId="4F2C0CF8" w:rsidR="7D39A112" w:rsidRDefault="7D39A112" w:rsidP="186E2E26">
            <w:r>
              <w:t>Eligibility criteria</w:t>
            </w:r>
          </w:p>
        </w:tc>
        <w:tc>
          <w:tcPr>
            <w:tcW w:w="1155" w:type="dxa"/>
          </w:tcPr>
          <w:p w14:paraId="26F029E3" w14:textId="14F7BC0F" w:rsidR="7D39A112" w:rsidRDefault="7D39A112" w:rsidP="186E2E26">
            <w:r>
              <w:t>8</w:t>
            </w:r>
          </w:p>
        </w:tc>
        <w:tc>
          <w:tcPr>
            <w:tcW w:w="5685" w:type="dxa"/>
          </w:tcPr>
          <w:p w14:paraId="4DE20074" w14:textId="77CDD875" w:rsidR="186E2E26" w:rsidRDefault="00522370" w:rsidP="186E2E26">
            <w:r>
              <w:t>Reported</w:t>
            </w:r>
            <w:r w:rsidR="00AB15B2">
              <w:t xml:space="preserve"> on p.</w:t>
            </w:r>
            <w:r w:rsidR="00971526">
              <w:t>7&amp;8</w:t>
            </w:r>
          </w:p>
        </w:tc>
      </w:tr>
      <w:tr w:rsidR="186E2E26" w14:paraId="493CFCCA" w14:textId="77777777" w:rsidTr="2E9B0CE6">
        <w:trPr>
          <w:trHeight w:val="300"/>
        </w:trPr>
        <w:tc>
          <w:tcPr>
            <w:tcW w:w="2520" w:type="dxa"/>
          </w:tcPr>
          <w:p w14:paraId="7F4A6D28" w14:textId="5EB8ED41" w:rsidR="7D39A112" w:rsidRDefault="7D39A112" w:rsidP="186E2E26">
            <w:r>
              <w:t>Information sources</w:t>
            </w:r>
          </w:p>
        </w:tc>
        <w:tc>
          <w:tcPr>
            <w:tcW w:w="1155" w:type="dxa"/>
          </w:tcPr>
          <w:p w14:paraId="4388AEE2" w14:textId="37DAAAF4" w:rsidR="7D39A112" w:rsidRDefault="7D39A112" w:rsidP="186E2E26">
            <w:r>
              <w:t>9</w:t>
            </w:r>
          </w:p>
        </w:tc>
        <w:tc>
          <w:tcPr>
            <w:tcW w:w="5685" w:type="dxa"/>
          </w:tcPr>
          <w:p w14:paraId="0848AD6A" w14:textId="2D16020E" w:rsidR="186E2E26" w:rsidRDefault="00522370" w:rsidP="186E2E26">
            <w:r>
              <w:t>Reported</w:t>
            </w:r>
            <w:r w:rsidR="00616D8F">
              <w:t xml:space="preserve"> on </w:t>
            </w:r>
            <w:r w:rsidR="00D72819">
              <w:t>p.</w:t>
            </w:r>
            <w:r w:rsidR="00971526">
              <w:t>9</w:t>
            </w:r>
          </w:p>
        </w:tc>
      </w:tr>
      <w:tr w:rsidR="186E2E26" w14:paraId="49243767" w14:textId="77777777" w:rsidTr="2E9B0CE6">
        <w:trPr>
          <w:trHeight w:val="300"/>
        </w:trPr>
        <w:tc>
          <w:tcPr>
            <w:tcW w:w="2520" w:type="dxa"/>
          </w:tcPr>
          <w:p w14:paraId="10C943B6" w14:textId="7CC7FA2B" w:rsidR="7D39A112" w:rsidRDefault="7D39A112" w:rsidP="186E2E26">
            <w:r>
              <w:t>Search strategy</w:t>
            </w:r>
          </w:p>
        </w:tc>
        <w:tc>
          <w:tcPr>
            <w:tcW w:w="1155" w:type="dxa"/>
          </w:tcPr>
          <w:p w14:paraId="10335912" w14:textId="291251A7" w:rsidR="7D39A112" w:rsidRDefault="7D39A112" w:rsidP="186E2E26">
            <w:r>
              <w:t>10</w:t>
            </w:r>
          </w:p>
        </w:tc>
        <w:tc>
          <w:tcPr>
            <w:tcW w:w="5685" w:type="dxa"/>
          </w:tcPr>
          <w:p w14:paraId="1AE49835" w14:textId="74F55B2D" w:rsidR="186E2E26" w:rsidRDefault="00522370" w:rsidP="186E2E26">
            <w:r>
              <w:t>Reported</w:t>
            </w:r>
            <w:r w:rsidR="004E64FB">
              <w:t xml:space="preserve"> on p</w:t>
            </w:r>
            <w:r w:rsidR="00EB6A1F">
              <w:t>.9&amp;10</w:t>
            </w:r>
          </w:p>
        </w:tc>
      </w:tr>
      <w:tr w:rsidR="186E2E26" w14:paraId="340FA468" w14:textId="77777777" w:rsidTr="2E9B0CE6">
        <w:trPr>
          <w:trHeight w:val="300"/>
        </w:trPr>
        <w:tc>
          <w:tcPr>
            <w:tcW w:w="2520" w:type="dxa"/>
          </w:tcPr>
          <w:p w14:paraId="1D8E1C2F" w14:textId="3C7BD463" w:rsidR="7D39A112" w:rsidRDefault="7D39A112" w:rsidP="186E2E26">
            <w:r>
              <w:t>Study records:</w:t>
            </w:r>
          </w:p>
        </w:tc>
        <w:tc>
          <w:tcPr>
            <w:tcW w:w="1155" w:type="dxa"/>
          </w:tcPr>
          <w:p w14:paraId="4277F48A" w14:textId="2A674CAF" w:rsidR="186E2E26" w:rsidRDefault="186E2E26" w:rsidP="186E2E26"/>
        </w:tc>
        <w:tc>
          <w:tcPr>
            <w:tcW w:w="5685" w:type="dxa"/>
          </w:tcPr>
          <w:p w14:paraId="0FD260A1" w14:textId="11F82C8A" w:rsidR="186E2E26" w:rsidRDefault="186E2E26" w:rsidP="186E2E26"/>
        </w:tc>
      </w:tr>
      <w:tr w:rsidR="186E2E26" w14:paraId="232ADDBC" w14:textId="77777777" w:rsidTr="2E9B0CE6">
        <w:trPr>
          <w:trHeight w:val="300"/>
        </w:trPr>
        <w:tc>
          <w:tcPr>
            <w:tcW w:w="2520" w:type="dxa"/>
          </w:tcPr>
          <w:p w14:paraId="371354F5" w14:textId="2B2D0523" w:rsidR="7D39A112" w:rsidRDefault="7D39A112" w:rsidP="186E2E26">
            <w:r>
              <w:t>Data management</w:t>
            </w:r>
          </w:p>
        </w:tc>
        <w:tc>
          <w:tcPr>
            <w:tcW w:w="1155" w:type="dxa"/>
          </w:tcPr>
          <w:p w14:paraId="15AD6D5B" w14:textId="57AE53AA" w:rsidR="120393F1" w:rsidRDefault="120393F1" w:rsidP="186E2E26">
            <w:r>
              <w:t>11a</w:t>
            </w:r>
          </w:p>
        </w:tc>
        <w:tc>
          <w:tcPr>
            <w:tcW w:w="5685" w:type="dxa"/>
          </w:tcPr>
          <w:p w14:paraId="02F5DB41" w14:textId="7FDBE7E5" w:rsidR="186E2E26" w:rsidRDefault="00522370" w:rsidP="186E2E26">
            <w:r>
              <w:t>Reported</w:t>
            </w:r>
            <w:r w:rsidR="00033AB2">
              <w:t xml:space="preserve"> on p</w:t>
            </w:r>
            <w:r w:rsidR="00EB6A1F">
              <w:t>.10</w:t>
            </w:r>
            <w:r w:rsidR="00421BAA">
              <w:t>&amp;1</w:t>
            </w:r>
            <w:r w:rsidR="00EB6A1F">
              <w:t>1</w:t>
            </w:r>
          </w:p>
        </w:tc>
      </w:tr>
      <w:tr w:rsidR="186E2E26" w14:paraId="580A459E" w14:textId="77777777" w:rsidTr="2E9B0CE6">
        <w:trPr>
          <w:trHeight w:val="300"/>
        </w:trPr>
        <w:tc>
          <w:tcPr>
            <w:tcW w:w="2520" w:type="dxa"/>
          </w:tcPr>
          <w:p w14:paraId="46681DA2" w14:textId="62A423E8" w:rsidR="7D39A112" w:rsidRDefault="7D39A112" w:rsidP="186E2E26">
            <w:r>
              <w:t>Selection process</w:t>
            </w:r>
          </w:p>
        </w:tc>
        <w:tc>
          <w:tcPr>
            <w:tcW w:w="1155" w:type="dxa"/>
          </w:tcPr>
          <w:p w14:paraId="23635BD0" w14:textId="23CA67DF" w:rsidR="120393F1" w:rsidRDefault="120393F1" w:rsidP="186E2E26">
            <w:r>
              <w:t>11b</w:t>
            </w:r>
          </w:p>
        </w:tc>
        <w:tc>
          <w:tcPr>
            <w:tcW w:w="5685" w:type="dxa"/>
          </w:tcPr>
          <w:p w14:paraId="050FF8C0" w14:textId="0CDBFBA5" w:rsidR="186E2E26" w:rsidRDefault="00522370" w:rsidP="186E2E26">
            <w:r>
              <w:t>Reported</w:t>
            </w:r>
            <w:r w:rsidR="002E69CA">
              <w:t xml:space="preserve"> on p</w:t>
            </w:r>
            <w:r w:rsidR="00EB6A1F">
              <w:t>.10</w:t>
            </w:r>
            <w:r w:rsidR="00421BAA">
              <w:t>&amp;1</w:t>
            </w:r>
            <w:r w:rsidR="00EB6A1F">
              <w:t>1</w:t>
            </w:r>
          </w:p>
        </w:tc>
      </w:tr>
      <w:tr w:rsidR="186E2E26" w14:paraId="0C56A3EF" w14:textId="77777777" w:rsidTr="2E9B0CE6">
        <w:trPr>
          <w:trHeight w:val="300"/>
        </w:trPr>
        <w:tc>
          <w:tcPr>
            <w:tcW w:w="2520" w:type="dxa"/>
          </w:tcPr>
          <w:p w14:paraId="02A1724A" w14:textId="06ACE547" w:rsidR="7D39A112" w:rsidRDefault="7D39A112" w:rsidP="186E2E26">
            <w:r>
              <w:t>Data collection process</w:t>
            </w:r>
          </w:p>
        </w:tc>
        <w:tc>
          <w:tcPr>
            <w:tcW w:w="1155" w:type="dxa"/>
          </w:tcPr>
          <w:p w14:paraId="6B043ED9" w14:textId="30F91793" w:rsidR="50406E71" w:rsidRDefault="50406E71" w:rsidP="186E2E26">
            <w:r>
              <w:t>11c</w:t>
            </w:r>
          </w:p>
        </w:tc>
        <w:tc>
          <w:tcPr>
            <w:tcW w:w="5685" w:type="dxa"/>
          </w:tcPr>
          <w:p w14:paraId="453F5C59" w14:textId="6E51ACE6" w:rsidR="186E2E26" w:rsidRDefault="00522370" w:rsidP="186E2E26">
            <w:r>
              <w:t>Reported</w:t>
            </w:r>
            <w:r w:rsidR="00D953C1">
              <w:t xml:space="preserve"> on p.</w:t>
            </w:r>
            <w:r w:rsidR="003930E0">
              <w:t>11</w:t>
            </w:r>
          </w:p>
        </w:tc>
      </w:tr>
      <w:tr w:rsidR="186E2E26" w14:paraId="311EDECB" w14:textId="77777777" w:rsidTr="2E9B0CE6">
        <w:trPr>
          <w:trHeight w:val="300"/>
        </w:trPr>
        <w:tc>
          <w:tcPr>
            <w:tcW w:w="2520" w:type="dxa"/>
          </w:tcPr>
          <w:p w14:paraId="7C32AEA4" w14:textId="6133C912" w:rsidR="7D39A112" w:rsidRDefault="7D39A112" w:rsidP="186E2E26">
            <w:r>
              <w:t>Data items</w:t>
            </w:r>
          </w:p>
        </w:tc>
        <w:tc>
          <w:tcPr>
            <w:tcW w:w="1155" w:type="dxa"/>
          </w:tcPr>
          <w:p w14:paraId="6E2E1DAE" w14:textId="5EB7D2B2" w:rsidR="5AFF7266" w:rsidRPr="0092694A" w:rsidRDefault="5AFF7266" w:rsidP="186E2E26">
            <w:r w:rsidRPr="0092694A">
              <w:t>12</w:t>
            </w:r>
          </w:p>
        </w:tc>
        <w:tc>
          <w:tcPr>
            <w:tcW w:w="5685" w:type="dxa"/>
          </w:tcPr>
          <w:p w14:paraId="466C96A9" w14:textId="4E62EA17" w:rsidR="186E2E26" w:rsidRDefault="00522370" w:rsidP="186E2E26">
            <w:r>
              <w:t>Reported</w:t>
            </w:r>
            <w:r w:rsidR="0089619C">
              <w:t xml:space="preserve"> on p.</w:t>
            </w:r>
            <w:r w:rsidR="003930E0">
              <w:t>7</w:t>
            </w:r>
            <w:r w:rsidR="0089619C">
              <w:t xml:space="preserve"> </w:t>
            </w:r>
          </w:p>
        </w:tc>
      </w:tr>
      <w:tr w:rsidR="186E2E26" w14:paraId="7AF68F8F" w14:textId="77777777" w:rsidTr="2E9B0CE6">
        <w:trPr>
          <w:trHeight w:val="300"/>
        </w:trPr>
        <w:tc>
          <w:tcPr>
            <w:tcW w:w="2520" w:type="dxa"/>
          </w:tcPr>
          <w:p w14:paraId="29699F03" w14:textId="3D7CA622" w:rsidR="7D39A112" w:rsidRDefault="7D39A112" w:rsidP="186E2E26">
            <w:r>
              <w:t xml:space="preserve">Outcomes and </w:t>
            </w:r>
            <w:proofErr w:type="spellStart"/>
            <w:r>
              <w:t>prioritisation</w:t>
            </w:r>
            <w:proofErr w:type="spellEnd"/>
          </w:p>
        </w:tc>
        <w:tc>
          <w:tcPr>
            <w:tcW w:w="1155" w:type="dxa"/>
          </w:tcPr>
          <w:p w14:paraId="01DFE9DE" w14:textId="51DF7CF6" w:rsidR="5AFF7266" w:rsidRPr="0092694A" w:rsidRDefault="5AFF7266" w:rsidP="186E2E26">
            <w:r w:rsidRPr="0092694A">
              <w:t>13</w:t>
            </w:r>
          </w:p>
        </w:tc>
        <w:tc>
          <w:tcPr>
            <w:tcW w:w="5685" w:type="dxa"/>
          </w:tcPr>
          <w:p w14:paraId="066C895E" w14:textId="43BB5BFB" w:rsidR="186E2E26" w:rsidRDefault="00522370" w:rsidP="186E2E26">
            <w:r>
              <w:t>Reported</w:t>
            </w:r>
            <w:r w:rsidR="0089619C">
              <w:t xml:space="preserve"> on p.</w:t>
            </w:r>
            <w:r w:rsidR="003930E0">
              <w:t>7</w:t>
            </w:r>
          </w:p>
        </w:tc>
      </w:tr>
      <w:tr w:rsidR="186E2E26" w14:paraId="4172B015" w14:textId="77777777" w:rsidTr="2E9B0CE6">
        <w:trPr>
          <w:trHeight w:val="300"/>
        </w:trPr>
        <w:tc>
          <w:tcPr>
            <w:tcW w:w="2520" w:type="dxa"/>
          </w:tcPr>
          <w:p w14:paraId="2848B860" w14:textId="0C63960F" w:rsidR="7D39A112" w:rsidRDefault="7D39A112" w:rsidP="186E2E26">
            <w:r>
              <w:t>Risk of bias in individual studies</w:t>
            </w:r>
          </w:p>
        </w:tc>
        <w:tc>
          <w:tcPr>
            <w:tcW w:w="1155" w:type="dxa"/>
          </w:tcPr>
          <w:p w14:paraId="01F46760" w14:textId="371C1620" w:rsidR="00DABA13" w:rsidRPr="0092694A" w:rsidRDefault="00DABA13" w:rsidP="186E2E26">
            <w:r w:rsidRPr="0092694A">
              <w:t>14</w:t>
            </w:r>
          </w:p>
        </w:tc>
        <w:tc>
          <w:tcPr>
            <w:tcW w:w="5685" w:type="dxa"/>
          </w:tcPr>
          <w:p w14:paraId="5B862AE4" w14:textId="05C48E0B" w:rsidR="186E2E26" w:rsidRDefault="00522370" w:rsidP="186E2E26">
            <w:r>
              <w:t>Reported</w:t>
            </w:r>
            <w:r w:rsidR="004777E1">
              <w:t xml:space="preserve"> on p.</w:t>
            </w:r>
            <w:r w:rsidR="0047324E">
              <w:t>1</w:t>
            </w:r>
            <w:r w:rsidR="003930E0">
              <w:t>1</w:t>
            </w:r>
          </w:p>
        </w:tc>
      </w:tr>
      <w:tr w:rsidR="186E2E26" w14:paraId="42FAAEF3" w14:textId="77777777" w:rsidTr="2E9B0CE6">
        <w:trPr>
          <w:trHeight w:val="300"/>
        </w:trPr>
        <w:tc>
          <w:tcPr>
            <w:tcW w:w="2520" w:type="dxa"/>
            <w:vMerge w:val="restart"/>
          </w:tcPr>
          <w:p w14:paraId="2F0DC8AA" w14:textId="596CB9EB" w:rsidR="186E2E26" w:rsidRDefault="186E2E26" w:rsidP="186E2E26"/>
          <w:p w14:paraId="1CC25EC5" w14:textId="03EF62BE" w:rsidR="186E2E26" w:rsidRDefault="186E2E26" w:rsidP="186E2E26"/>
          <w:p w14:paraId="014B80B7" w14:textId="25FF4171" w:rsidR="7D39A112" w:rsidRDefault="7D39A112" w:rsidP="186E2E26">
            <w:r>
              <w:lastRenderedPageBreak/>
              <w:t>Data synthesis</w:t>
            </w:r>
          </w:p>
        </w:tc>
        <w:tc>
          <w:tcPr>
            <w:tcW w:w="1155" w:type="dxa"/>
          </w:tcPr>
          <w:p w14:paraId="5528BB20" w14:textId="692F3BB6" w:rsidR="0B906162" w:rsidRPr="0072412C" w:rsidRDefault="0B906162" w:rsidP="186E2E26">
            <w:pPr>
              <w:rPr>
                <w:highlight w:val="yellow"/>
              </w:rPr>
            </w:pPr>
            <w:r w:rsidRPr="00493997">
              <w:lastRenderedPageBreak/>
              <w:t>15a</w:t>
            </w:r>
          </w:p>
        </w:tc>
        <w:tc>
          <w:tcPr>
            <w:tcW w:w="5685" w:type="dxa"/>
          </w:tcPr>
          <w:p w14:paraId="74CEC6C5" w14:textId="1B900F6A" w:rsidR="186E2E26" w:rsidRDefault="00522370" w:rsidP="186E2E26">
            <w:r>
              <w:t xml:space="preserve">Reported on </w:t>
            </w:r>
            <w:r w:rsidR="00C56E1D">
              <w:t>p.</w:t>
            </w:r>
            <w:r w:rsidR="10B0B188">
              <w:t>1</w:t>
            </w:r>
            <w:r w:rsidR="00DB2001">
              <w:t>2</w:t>
            </w:r>
          </w:p>
        </w:tc>
      </w:tr>
      <w:tr w:rsidR="186E2E26" w14:paraId="1A76EE34" w14:textId="77777777" w:rsidTr="2E9B0CE6">
        <w:trPr>
          <w:trHeight w:val="300"/>
        </w:trPr>
        <w:tc>
          <w:tcPr>
            <w:tcW w:w="2520" w:type="dxa"/>
            <w:vMerge/>
          </w:tcPr>
          <w:p w14:paraId="3771ED4C" w14:textId="77777777" w:rsidR="006D03C6" w:rsidRDefault="006D03C6"/>
        </w:tc>
        <w:tc>
          <w:tcPr>
            <w:tcW w:w="1155" w:type="dxa"/>
          </w:tcPr>
          <w:p w14:paraId="7CBDBBE1" w14:textId="5D0E7EB9" w:rsidR="0B906162" w:rsidRPr="0072412C" w:rsidRDefault="0B906162" w:rsidP="186E2E26">
            <w:pPr>
              <w:rPr>
                <w:highlight w:val="yellow"/>
              </w:rPr>
            </w:pPr>
            <w:r w:rsidRPr="00493997">
              <w:t>15b</w:t>
            </w:r>
          </w:p>
        </w:tc>
        <w:tc>
          <w:tcPr>
            <w:tcW w:w="5685" w:type="dxa"/>
          </w:tcPr>
          <w:p w14:paraId="5B549CBE" w14:textId="00AC2815" w:rsidR="186E2E26" w:rsidRDefault="00045512" w:rsidP="186E2E26">
            <w:r>
              <w:t>Reported on p.12</w:t>
            </w:r>
          </w:p>
        </w:tc>
      </w:tr>
      <w:tr w:rsidR="186E2E26" w14:paraId="13386C98" w14:textId="77777777" w:rsidTr="2E9B0CE6">
        <w:trPr>
          <w:trHeight w:val="300"/>
        </w:trPr>
        <w:tc>
          <w:tcPr>
            <w:tcW w:w="2520" w:type="dxa"/>
            <w:vMerge/>
          </w:tcPr>
          <w:p w14:paraId="7C6DC352" w14:textId="77777777" w:rsidR="006D03C6" w:rsidRDefault="006D03C6"/>
        </w:tc>
        <w:tc>
          <w:tcPr>
            <w:tcW w:w="1155" w:type="dxa"/>
          </w:tcPr>
          <w:p w14:paraId="6B48EE19" w14:textId="365C3EA0" w:rsidR="0B906162" w:rsidRDefault="0B906162" w:rsidP="186E2E26">
            <w:r>
              <w:t>15c</w:t>
            </w:r>
          </w:p>
        </w:tc>
        <w:tc>
          <w:tcPr>
            <w:tcW w:w="5685" w:type="dxa"/>
          </w:tcPr>
          <w:p w14:paraId="076731A1" w14:textId="7BAF10D3" w:rsidR="186E2E26" w:rsidRDefault="0072412C" w:rsidP="186E2E26">
            <w:r>
              <w:t>Not applicable</w:t>
            </w:r>
          </w:p>
        </w:tc>
      </w:tr>
      <w:tr w:rsidR="186E2E26" w14:paraId="2B889B46" w14:textId="77777777" w:rsidTr="2E9B0CE6">
        <w:trPr>
          <w:trHeight w:val="300"/>
        </w:trPr>
        <w:tc>
          <w:tcPr>
            <w:tcW w:w="2520" w:type="dxa"/>
            <w:vMerge/>
          </w:tcPr>
          <w:p w14:paraId="0B30F7B9" w14:textId="77777777" w:rsidR="006D03C6" w:rsidRDefault="006D03C6"/>
        </w:tc>
        <w:tc>
          <w:tcPr>
            <w:tcW w:w="1155" w:type="dxa"/>
          </w:tcPr>
          <w:p w14:paraId="713C9739" w14:textId="397A1859" w:rsidR="0B906162" w:rsidRPr="005B52FD" w:rsidRDefault="0B906162" w:rsidP="186E2E26">
            <w:r w:rsidRPr="005B52FD">
              <w:t>15d</w:t>
            </w:r>
          </w:p>
        </w:tc>
        <w:tc>
          <w:tcPr>
            <w:tcW w:w="5685" w:type="dxa"/>
          </w:tcPr>
          <w:p w14:paraId="402575B8" w14:textId="678A678C" w:rsidR="186E2E26" w:rsidRDefault="005B52FD" w:rsidP="186E2E26">
            <w:r>
              <w:t>Reported on p.</w:t>
            </w:r>
            <w:r w:rsidR="4CC19124">
              <w:t>1</w:t>
            </w:r>
            <w:r w:rsidR="00834EEB">
              <w:t>2</w:t>
            </w:r>
          </w:p>
        </w:tc>
      </w:tr>
      <w:tr w:rsidR="186E2E26" w14:paraId="26FE032F" w14:textId="77777777" w:rsidTr="2E9B0CE6">
        <w:trPr>
          <w:trHeight w:val="300"/>
        </w:trPr>
        <w:tc>
          <w:tcPr>
            <w:tcW w:w="2520" w:type="dxa"/>
          </w:tcPr>
          <w:p w14:paraId="6C6AF709" w14:textId="03AD63D9" w:rsidR="7D39A112" w:rsidRDefault="7D39A112" w:rsidP="186E2E26">
            <w:r>
              <w:t>Meta-bias(es)</w:t>
            </w:r>
          </w:p>
        </w:tc>
        <w:tc>
          <w:tcPr>
            <w:tcW w:w="1155" w:type="dxa"/>
          </w:tcPr>
          <w:p w14:paraId="39A1688B" w14:textId="4AB1A885" w:rsidR="5D05B269" w:rsidRPr="005B52FD" w:rsidRDefault="5D05B269" w:rsidP="186E2E26">
            <w:r w:rsidRPr="005B52FD">
              <w:t>16</w:t>
            </w:r>
          </w:p>
        </w:tc>
        <w:tc>
          <w:tcPr>
            <w:tcW w:w="5685" w:type="dxa"/>
          </w:tcPr>
          <w:p w14:paraId="3B45C2C1" w14:textId="280B572D" w:rsidR="186E2E26" w:rsidRDefault="005B52FD" w:rsidP="186E2E26">
            <w:r>
              <w:t>Not applicable</w:t>
            </w:r>
          </w:p>
        </w:tc>
      </w:tr>
      <w:tr w:rsidR="186E2E26" w14:paraId="33DE908F" w14:textId="77777777" w:rsidTr="2E9B0CE6">
        <w:trPr>
          <w:trHeight w:val="300"/>
        </w:trPr>
        <w:tc>
          <w:tcPr>
            <w:tcW w:w="2520" w:type="dxa"/>
          </w:tcPr>
          <w:p w14:paraId="0B1628D2" w14:textId="4F6B16F2" w:rsidR="7D39A112" w:rsidRDefault="7D39A112" w:rsidP="186E2E26">
            <w:r>
              <w:t xml:space="preserve">Confidence in </w:t>
            </w:r>
            <w:r w:rsidR="04DB02B4">
              <w:t>cumulative evidence</w:t>
            </w:r>
          </w:p>
        </w:tc>
        <w:tc>
          <w:tcPr>
            <w:tcW w:w="1155" w:type="dxa"/>
          </w:tcPr>
          <w:p w14:paraId="1775069E" w14:textId="796337FF" w:rsidR="637F2E87" w:rsidRDefault="637F2E87" w:rsidP="186E2E26">
            <w:r>
              <w:t>17</w:t>
            </w:r>
          </w:p>
        </w:tc>
        <w:tc>
          <w:tcPr>
            <w:tcW w:w="5685" w:type="dxa"/>
          </w:tcPr>
          <w:p w14:paraId="2CE505F1" w14:textId="43B34F5C" w:rsidR="186E2E26" w:rsidRDefault="0072412C" w:rsidP="186E2E26">
            <w:r>
              <w:t>Reported on p.</w:t>
            </w:r>
            <w:r w:rsidR="053D77F0">
              <w:t>1</w:t>
            </w:r>
            <w:r w:rsidR="00834EEB">
              <w:t>2</w:t>
            </w:r>
          </w:p>
        </w:tc>
      </w:tr>
    </w:tbl>
    <w:p w14:paraId="1ADC01B2" w14:textId="3FADE851" w:rsidR="186E2E26" w:rsidRDefault="186E2E26" w:rsidP="186E2E26"/>
    <w:sectPr w:rsidR="186E2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6685B" w14:textId="77777777" w:rsidR="00FF51F8" w:rsidRDefault="00FF51F8" w:rsidP="00AF45D1">
      <w:pPr>
        <w:spacing w:after="0" w:line="240" w:lineRule="auto"/>
      </w:pPr>
      <w:r>
        <w:separator/>
      </w:r>
    </w:p>
  </w:endnote>
  <w:endnote w:type="continuationSeparator" w:id="0">
    <w:p w14:paraId="78147348" w14:textId="77777777" w:rsidR="00FF51F8" w:rsidRDefault="00FF51F8" w:rsidP="00AF4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56766" w14:textId="77777777" w:rsidR="00FF51F8" w:rsidRDefault="00FF51F8" w:rsidP="00AF45D1">
      <w:pPr>
        <w:spacing w:after="0" w:line="240" w:lineRule="auto"/>
      </w:pPr>
      <w:r>
        <w:separator/>
      </w:r>
    </w:p>
  </w:footnote>
  <w:footnote w:type="continuationSeparator" w:id="0">
    <w:p w14:paraId="43CCCDD7" w14:textId="77777777" w:rsidR="00FF51F8" w:rsidRDefault="00FF51F8" w:rsidP="00AF45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79E657"/>
    <w:rsid w:val="00033AB2"/>
    <w:rsid w:val="0003618E"/>
    <w:rsid w:val="00045512"/>
    <w:rsid w:val="0006204D"/>
    <w:rsid w:val="00062E1F"/>
    <w:rsid w:val="00086E13"/>
    <w:rsid w:val="001D74CD"/>
    <w:rsid w:val="002E69CA"/>
    <w:rsid w:val="003930E0"/>
    <w:rsid w:val="003E6E68"/>
    <w:rsid w:val="00421BAA"/>
    <w:rsid w:val="00434D30"/>
    <w:rsid w:val="00473153"/>
    <w:rsid w:val="0047324E"/>
    <w:rsid w:val="004777E1"/>
    <w:rsid w:val="00493997"/>
    <w:rsid w:val="004E64FB"/>
    <w:rsid w:val="00522370"/>
    <w:rsid w:val="00531664"/>
    <w:rsid w:val="005B52FD"/>
    <w:rsid w:val="00616D8F"/>
    <w:rsid w:val="00640352"/>
    <w:rsid w:val="0064271A"/>
    <w:rsid w:val="006973BA"/>
    <w:rsid w:val="006A4217"/>
    <w:rsid w:val="006D03C6"/>
    <w:rsid w:val="0072412C"/>
    <w:rsid w:val="00783410"/>
    <w:rsid w:val="007A587D"/>
    <w:rsid w:val="00803CFB"/>
    <w:rsid w:val="00834EEB"/>
    <w:rsid w:val="00863912"/>
    <w:rsid w:val="0089619C"/>
    <w:rsid w:val="0092694A"/>
    <w:rsid w:val="009577B3"/>
    <w:rsid w:val="00971526"/>
    <w:rsid w:val="009B2457"/>
    <w:rsid w:val="009C36E3"/>
    <w:rsid w:val="009E302F"/>
    <w:rsid w:val="00A8056B"/>
    <w:rsid w:val="00AB15B2"/>
    <w:rsid w:val="00AF45D1"/>
    <w:rsid w:val="00B218C8"/>
    <w:rsid w:val="00B432AD"/>
    <w:rsid w:val="00B934C0"/>
    <w:rsid w:val="00BB2327"/>
    <w:rsid w:val="00C16E93"/>
    <w:rsid w:val="00C56E1D"/>
    <w:rsid w:val="00CD3FBC"/>
    <w:rsid w:val="00CF00D6"/>
    <w:rsid w:val="00D21B0B"/>
    <w:rsid w:val="00D72819"/>
    <w:rsid w:val="00D953C1"/>
    <w:rsid w:val="00DABA13"/>
    <w:rsid w:val="00DB2001"/>
    <w:rsid w:val="00E326C7"/>
    <w:rsid w:val="00E716B4"/>
    <w:rsid w:val="00E925AA"/>
    <w:rsid w:val="00EA0246"/>
    <w:rsid w:val="00EB6A1F"/>
    <w:rsid w:val="00EF187C"/>
    <w:rsid w:val="00F41D18"/>
    <w:rsid w:val="00FE21AD"/>
    <w:rsid w:val="00FF51F8"/>
    <w:rsid w:val="04DB02B4"/>
    <w:rsid w:val="0520A3E5"/>
    <w:rsid w:val="053D77F0"/>
    <w:rsid w:val="0B906162"/>
    <w:rsid w:val="106B9BA8"/>
    <w:rsid w:val="10B0B188"/>
    <w:rsid w:val="120393F1"/>
    <w:rsid w:val="176C9A0F"/>
    <w:rsid w:val="186E2E26"/>
    <w:rsid w:val="1974931C"/>
    <w:rsid w:val="1C80775B"/>
    <w:rsid w:val="1DBF66D1"/>
    <w:rsid w:val="1FCA3A37"/>
    <w:rsid w:val="203F507F"/>
    <w:rsid w:val="215BDDCA"/>
    <w:rsid w:val="226FFA5B"/>
    <w:rsid w:val="27D56D95"/>
    <w:rsid w:val="2E82D6A2"/>
    <w:rsid w:val="2E9B0CE6"/>
    <w:rsid w:val="2F79E657"/>
    <w:rsid w:val="3134B304"/>
    <w:rsid w:val="371FDDB5"/>
    <w:rsid w:val="3C11A1DD"/>
    <w:rsid w:val="3C606747"/>
    <w:rsid w:val="402DAD42"/>
    <w:rsid w:val="44EA96D5"/>
    <w:rsid w:val="45CD621B"/>
    <w:rsid w:val="472A0A8A"/>
    <w:rsid w:val="49E3BB6F"/>
    <w:rsid w:val="4CC19124"/>
    <w:rsid w:val="4E024836"/>
    <w:rsid w:val="4E0BBCB9"/>
    <w:rsid w:val="4E108E27"/>
    <w:rsid w:val="503DC7F4"/>
    <w:rsid w:val="50406E71"/>
    <w:rsid w:val="5360056B"/>
    <w:rsid w:val="567CB019"/>
    <w:rsid w:val="56B02D8F"/>
    <w:rsid w:val="5AFF7266"/>
    <w:rsid w:val="5D05B269"/>
    <w:rsid w:val="637F2E87"/>
    <w:rsid w:val="6B6D1CD6"/>
    <w:rsid w:val="6C3E1B4B"/>
    <w:rsid w:val="6CA83F0D"/>
    <w:rsid w:val="6DD2EC53"/>
    <w:rsid w:val="71E67C98"/>
    <w:rsid w:val="745CE679"/>
    <w:rsid w:val="77790BC9"/>
    <w:rsid w:val="7897AA40"/>
    <w:rsid w:val="7D39A112"/>
    <w:rsid w:val="7DB69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9E657"/>
  <w15:chartTrackingRefBased/>
  <w15:docId w15:val="{9897C89D-F168-4C94-B4E8-826A6F271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F4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5D1"/>
  </w:style>
  <w:style w:type="paragraph" w:styleId="Footer">
    <w:name w:val="footer"/>
    <w:basedOn w:val="Normal"/>
    <w:link w:val="FooterChar"/>
    <w:uiPriority w:val="99"/>
    <w:unhideWhenUsed/>
    <w:rsid w:val="00AF4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5D1"/>
  </w:style>
  <w:style w:type="paragraph" w:styleId="Revision">
    <w:name w:val="Revision"/>
    <w:hidden/>
    <w:uiPriority w:val="99"/>
    <w:semiHidden/>
    <w:rsid w:val="00B934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 Keemink</dc:creator>
  <cp:keywords/>
  <dc:description/>
  <cp:lastModifiedBy>Rasha Ahmed</cp:lastModifiedBy>
  <cp:revision>2</cp:revision>
  <dcterms:created xsi:type="dcterms:W3CDTF">2025-12-28T15:00:00Z</dcterms:created>
  <dcterms:modified xsi:type="dcterms:W3CDTF">2025-12-28T15:00:00Z</dcterms:modified>
</cp:coreProperties>
</file>